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41E60" w14:textId="77777777" w:rsidR="00DA00FD" w:rsidRPr="00052F22" w:rsidRDefault="00DA00FD" w:rsidP="00DA00FD">
      <w:pPr>
        <w:jc w:val="both"/>
        <w:rPr>
          <w:rFonts w:ascii="Arial" w:hAnsi="Arial" w:cs="Arial"/>
          <w:sz w:val="20"/>
          <w:szCs w:val="20"/>
        </w:rPr>
      </w:pPr>
      <w:r w:rsidRPr="006D5D16">
        <w:rPr>
          <w:rFonts w:ascii="Arial" w:hAnsi="Arial" w:cs="Arial"/>
          <w:b/>
          <w:bCs/>
          <w:sz w:val="20"/>
          <w:szCs w:val="20"/>
        </w:rPr>
        <w:t>Appendix 3.</w:t>
      </w:r>
      <w:r w:rsidRPr="006D5D16">
        <w:rPr>
          <w:rFonts w:ascii="Arial" w:hAnsi="Arial" w:cs="Arial"/>
          <w:sz w:val="20"/>
          <w:szCs w:val="20"/>
        </w:rPr>
        <w:t xml:space="preserve"> Publication phase distribu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8"/>
        <w:gridCol w:w="6008"/>
      </w:tblGrid>
      <w:tr w:rsidR="00DA00FD" w:rsidRPr="006D5D16" w14:paraId="4ACB8F85" w14:textId="77777777" w:rsidTr="00DA00FD">
        <w:trPr>
          <w:trHeight w:val="355"/>
        </w:trPr>
        <w:tc>
          <w:tcPr>
            <w:tcW w:w="3018" w:type="dxa"/>
            <w:tcBorders>
              <w:top w:val="single" w:sz="4" w:space="0" w:color="auto"/>
              <w:bottom w:val="single" w:sz="4" w:space="0" w:color="auto"/>
            </w:tcBorders>
          </w:tcPr>
          <w:p w14:paraId="24B17D95" w14:textId="77777777" w:rsidR="00DA00FD" w:rsidRPr="006D5D16" w:rsidRDefault="00DA00FD" w:rsidP="00E153A6">
            <w:pPr>
              <w:spacing w:before="40" w:after="4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D16">
              <w:rPr>
                <w:rFonts w:ascii="Arial" w:hAnsi="Arial" w:cs="Arial"/>
                <w:b/>
                <w:bCs/>
                <w:sz w:val="20"/>
                <w:szCs w:val="20"/>
              </w:rPr>
              <w:t>Phase</w:t>
            </w:r>
          </w:p>
        </w:tc>
        <w:tc>
          <w:tcPr>
            <w:tcW w:w="6008" w:type="dxa"/>
            <w:tcBorders>
              <w:top w:val="single" w:sz="4" w:space="0" w:color="auto"/>
              <w:bottom w:val="single" w:sz="4" w:space="0" w:color="auto"/>
            </w:tcBorders>
          </w:tcPr>
          <w:p w14:paraId="482B93A2" w14:textId="77777777" w:rsidR="00DA00FD" w:rsidRPr="006D5D16" w:rsidRDefault="00DA00FD" w:rsidP="00E153A6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D5D16">
              <w:rPr>
                <w:rFonts w:ascii="Arial" w:hAnsi="Arial" w:cs="Arial"/>
                <w:b/>
                <w:bCs/>
                <w:sz w:val="20"/>
                <w:szCs w:val="20"/>
              </w:rPr>
              <w:t>N (%)</w:t>
            </w:r>
          </w:p>
        </w:tc>
      </w:tr>
      <w:tr w:rsidR="00DA00FD" w:rsidRPr="006D5D16" w14:paraId="528FB260" w14:textId="77777777" w:rsidTr="00DA00FD">
        <w:trPr>
          <w:trHeight w:val="372"/>
        </w:trPr>
        <w:tc>
          <w:tcPr>
            <w:tcW w:w="3018" w:type="dxa"/>
            <w:tcBorders>
              <w:top w:val="single" w:sz="4" w:space="0" w:color="auto"/>
            </w:tcBorders>
          </w:tcPr>
          <w:p w14:paraId="7E4DC56B" w14:textId="77777777" w:rsidR="00DA00FD" w:rsidRPr="006D5D16" w:rsidRDefault="00DA00FD" w:rsidP="00E153A6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Pre-MCO </w:t>
            </w:r>
          </w:p>
        </w:tc>
        <w:tc>
          <w:tcPr>
            <w:tcW w:w="6008" w:type="dxa"/>
            <w:tcBorders>
              <w:top w:val="single" w:sz="4" w:space="0" w:color="auto"/>
            </w:tcBorders>
          </w:tcPr>
          <w:p w14:paraId="089B8D7D" w14:textId="77777777" w:rsidR="00DA00FD" w:rsidRPr="006D5D16" w:rsidRDefault="00DA00FD" w:rsidP="00E153A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5 (12.5%)</w:t>
            </w:r>
          </w:p>
        </w:tc>
      </w:tr>
      <w:tr w:rsidR="00DA00FD" w:rsidRPr="006D5D16" w14:paraId="7FF9B77E" w14:textId="77777777" w:rsidTr="00DA00FD">
        <w:trPr>
          <w:trHeight w:val="355"/>
        </w:trPr>
        <w:tc>
          <w:tcPr>
            <w:tcW w:w="3018" w:type="dxa"/>
          </w:tcPr>
          <w:p w14:paraId="6DBAEF07" w14:textId="77777777" w:rsidR="00DA00FD" w:rsidRPr="006D5D16" w:rsidRDefault="00DA00FD" w:rsidP="00E153A6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MCO</w:t>
            </w:r>
          </w:p>
        </w:tc>
        <w:tc>
          <w:tcPr>
            <w:tcW w:w="6008" w:type="dxa"/>
          </w:tcPr>
          <w:p w14:paraId="3770DDCC" w14:textId="77777777" w:rsidR="00DA00FD" w:rsidRPr="006D5D16" w:rsidRDefault="00DA00FD" w:rsidP="00E153A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05 (87.5%)</w:t>
            </w:r>
          </w:p>
        </w:tc>
      </w:tr>
      <w:tr w:rsidR="00DA00FD" w:rsidRPr="006D5D16" w14:paraId="63D7433D" w14:textId="77777777" w:rsidTr="00DA00FD">
        <w:trPr>
          <w:trHeight w:val="372"/>
        </w:trPr>
        <w:tc>
          <w:tcPr>
            <w:tcW w:w="3018" w:type="dxa"/>
            <w:tcBorders>
              <w:bottom w:val="single" w:sz="4" w:space="0" w:color="auto"/>
            </w:tcBorders>
          </w:tcPr>
          <w:p w14:paraId="2A015B8E" w14:textId="77777777" w:rsidR="00DA00FD" w:rsidRPr="006D5D16" w:rsidRDefault="00DA00FD" w:rsidP="00E153A6">
            <w:pPr>
              <w:spacing w:before="40" w:after="4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 xml:space="preserve">Total </w:t>
            </w:r>
          </w:p>
        </w:tc>
        <w:tc>
          <w:tcPr>
            <w:tcW w:w="6008" w:type="dxa"/>
            <w:tcBorders>
              <w:bottom w:val="single" w:sz="4" w:space="0" w:color="auto"/>
            </w:tcBorders>
          </w:tcPr>
          <w:p w14:paraId="112216F4" w14:textId="77777777" w:rsidR="00DA00FD" w:rsidRPr="006D5D16" w:rsidRDefault="00DA00FD" w:rsidP="00E153A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D5D16">
              <w:rPr>
                <w:rFonts w:ascii="Arial" w:hAnsi="Arial" w:cs="Arial"/>
                <w:sz w:val="20"/>
                <w:szCs w:val="20"/>
              </w:rPr>
              <w:t>120 (100%)</w:t>
            </w:r>
          </w:p>
        </w:tc>
      </w:tr>
    </w:tbl>
    <w:p w14:paraId="0629D0CB" w14:textId="77777777" w:rsidR="00DA00FD" w:rsidRDefault="00DA00FD" w:rsidP="00DA00FD"/>
    <w:p w14:paraId="0D3BA93B" w14:textId="77777777" w:rsidR="00DA00FD" w:rsidRDefault="00DA00FD" w:rsidP="00DA00FD"/>
    <w:p w14:paraId="027435BB" w14:textId="77777777" w:rsidR="008A516A" w:rsidRPr="00DA00FD" w:rsidRDefault="008A516A" w:rsidP="00DA00FD"/>
    <w:sectPr w:rsidR="008A516A" w:rsidRPr="00DA00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6FD8"/>
    <w:rsid w:val="004D6FD8"/>
    <w:rsid w:val="008A516A"/>
    <w:rsid w:val="00DA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A6827"/>
  <w15:chartTrackingRefBased/>
  <w15:docId w15:val="{10380D90-7629-46D0-BC62-BA238B03F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6FD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F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M</cp:lastModifiedBy>
  <cp:revision>2</cp:revision>
  <dcterms:created xsi:type="dcterms:W3CDTF">2021-05-11T05:00:00Z</dcterms:created>
  <dcterms:modified xsi:type="dcterms:W3CDTF">2021-05-11T05:00:00Z</dcterms:modified>
</cp:coreProperties>
</file>